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6874A" w14:textId="3A756B48" w:rsidR="003C4C83" w:rsidRPr="003423D7" w:rsidRDefault="001D1888">
      <w:pPr>
        <w:rPr>
          <w:rFonts w:ascii="Arial" w:hAnsi="Arial" w:cs="Arial"/>
          <w:b/>
          <w:bCs/>
        </w:rPr>
      </w:pPr>
      <w:r w:rsidRPr="001D1888">
        <w:rPr>
          <w:rFonts w:ascii="Arial" w:hAnsi="Arial" w:cs="Arial"/>
          <w:b/>
          <w:bCs/>
        </w:rPr>
        <w:t>Supplementary Table</w:t>
      </w:r>
      <w:r>
        <w:rPr>
          <w:rFonts w:ascii="Arial" w:hAnsi="Arial" w:cs="Arial"/>
          <w:b/>
          <w:bCs/>
        </w:rPr>
        <w:t xml:space="preserve"> </w:t>
      </w:r>
      <w:r w:rsidR="00891806">
        <w:rPr>
          <w:rFonts w:ascii="Arial" w:hAnsi="Arial" w:cs="Arial"/>
          <w:b/>
          <w:bCs/>
        </w:rPr>
        <w:t>2</w:t>
      </w:r>
      <w:r w:rsidR="00000850" w:rsidRPr="003423D7">
        <w:rPr>
          <w:rFonts w:ascii="Arial" w:hAnsi="Arial" w:cs="Arial"/>
          <w:b/>
          <w:bCs/>
        </w:rPr>
        <w:t>.</w:t>
      </w:r>
      <w:r w:rsidR="003423D7" w:rsidRPr="003423D7">
        <w:rPr>
          <w:rFonts w:ascii="Arial" w:hAnsi="Arial" w:cs="Arial"/>
          <w:b/>
          <w:bCs/>
        </w:rPr>
        <w:t xml:space="preserve"> Detail information of the metabolites.</w:t>
      </w:r>
    </w:p>
    <w:tbl>
      <w:tblPr>
        <w:tblW w:w="86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8"/>
        <w:gridCol w:w="1761"/>
        <w:gridCol w:w="1318"/>
        <w:gridCol w:w="1020"/>
        <w:gridCol w:w="2448"/>
      </w:tblGrid>
      <w:tr w:rsidR="004C03AE" w:rsidRPr="003423D7" w14:paraId="38CF0260" w14:textId="77777777" w:rsidTr="004C03AE">
        <w:trPr>
          <w:trHeight w:val="290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49998336" w14:textId="77777777" w:rsidR="00000850" w:rsidRPr="003423D7" w:rsidRDefault="00000850" w:rsidP="004C0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23D7">
              <w:rPr>
                <w:rFonts w:ascii="Arial" w:eastAsia="Times New Roman" w:hAnsi="Arial" w:cs="Arial"/>
                <w:b/>
                <w:bCs/>
                <w:color w:val="000000"/>
              </w:rPr>
              <w:t>Metabolite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14B8C21" w14:textId="77777777" w:rsidR="00000850" w:rsidRPr="003423D7" w:rsidRDefault="00000850" w:rsidP="004C0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23D7">
              <w:rPr>
                <w:rFonts w:ascii="Arial" w:eastAsia="Times New Roman" w:hAnsi="Arial" w:cs="Arial"/>
                <w:b/>
                <w:bCs/>
                <w:color w:val="000000"/>
              </w:rPr>
              <w:t>HMDB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A4B9BD6" w14:textId="77777777" w:rsidR="00000850" w:rsidRPr="003423D7" w:rsidRDefault="00000850" w:rsidP="004C0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23D7">
              <w:rPr>
                <w:rFonts w:ascii="Arial" w:eastAsia="Times New Roman" w:hAnsi="Arial" w:cs="Arial"/>
                <w:b/>
                <w:bCs/>
                <w:color w:val="000000"/>
              </w:rPr>
              <w:t>PubChe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A65660" w14:textId="77777777" w:rsidR="00000850" w:rsidRPr="003423D7" w:rsidRDefault="00000850" w:rsidP="004C0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23D7">
              <w:rPr>
                <w:rFonts w:ascii="Arial" w:eastAsia="Times New Roman" w:hAnsi="Arial" w:cs="Arial"/>
                <w:b/>
                <w:bCs/>
                <w:color w:val="000000"/>
              </w:rPr>
              <w:t>KEGG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154CA7D3" w14:textId="3E8A704E" w:rsidR="00000850" w:rsidRPr="003423D7" w:rsidRDefault="00FF5282" w:rsidP="004C03A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423D7">
              <w:rPr>
                <w:rFonts w:ascii="Arial" w:eastAsia="Times New Roman" w:hAnsi="Arial" w:cs="Arial"/>
                <w:b/>
                <w:bCs/>
                <w:color w:val="000000"/>
              </w:rPr>
              <w:t>Structure</w:t>
            </w:r>
          </w:p>
        </w:tc>
      </w:tr>
      <w:tr w:rsidR="004C03AE" w:rsidRPr="004C03AE" w14:paraId="5ED26B7B" w14:textId="77777777" w:rsidTr="004C03AE">
        <w:trPr>
          <w:trHeight w:val="290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789AE39B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L-Octanoylcarnitine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691A9D21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HMDB000079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D0AE384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119538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5C70156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C02838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1E8B3DE6" w14:textId="7B18D478" w:rsidR="00000850" w:rsidRPr="004C03AE" w:rsidRDefault="00FF5282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hAnsi="Arial" w:cs="Arial"/>
                <w:noProof/>
              </w:rPr>
              <w:drawing>
                <wp:inline distT="0" distB="0" distL="0" distR="0" wp14:anchorId="029BE846" wp14:editId="641BEC31">
                  <wp:extent cx="1388962" cy="714898"/>
                  <wp:effectExtent l="0" t="0" r="1905" b="952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3565" cy="727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03AE" w:rsidRPr="004C03AE" w14:paraId="572AAD5F" w14:textId="77777777" w:rsidTr="004C03AE">
        <w:trPr>
          <w:trHeight w:val="290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49724019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Creatine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F11E6EF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HMDB000006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CD52F39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58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8173BA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C00300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46416E20" w14:textId="475AE173" w:rsidR="00000850" w:rsidRPr="004C03AE" w:rsidRDefault="00FF5282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hAnsi="Arial" w:cs="Arial"/>
                <w:noProof/>
              </w:rPr>
              <w:drawing>
                <wp:inline distT="0" distB="0" distL="0" distR="0" wp14:anchorId="0487C79B" wp14:editId="0442331D">
                  <wp:extent cx="1360025" cy="874886"/>
                  <wp:effectExtent l="0" t="0" r="0" b="1905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74442" cy="884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03AE" w:rsidRPr="004C03AE" w14:paraId="3CC5B5D3" w14:textId="77777777" w:rsidTr="004C03AE">
        <w:trPr>
          <w:trHeight w:val="290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1B49F6FF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Valyl-Phenylalanine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F95542C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HMDB002913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ECB1D63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69931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332D1D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53569CAF" w14:textId="3ACD760A" w:rsidR="00000850" w:rsidRPr="004C03AE" w:rsidRDefault="00FF5282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hAnsi="Arial" w:cs="Arial"/>
                <w:noProof/>
              </w:rPr>
              <w:drawing>
                <wp:inline distT="0" distB="0" distL="0" distR="0" wp14:anchorId="77363838" wp14:editId="76FDCE3C">
                  <wp:extent cx="1336876" cy="943704"/>
                  <wp:effectExtent l="0" t="0" r="0" b="889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5844" cy="950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03AE" w:rsidRPr="004C03AE" w14:paraId="265AC5D4" w14:textId="77777777" w:rsidTr="004C03AE">
        <w:trPr>
          <w:trHeight w:val="290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07DD27BD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Ornithine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A4A2718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HMDB000021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19CAAEB8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626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9D8B02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C00077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29EA8E1D" w14:textId="6BD484E7" w:rsidR="00000850" w:rsidRPr="004C03AE" w:rsidRDefault="00FF5282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hAnsi="Arial" w:cs="Arial"/>
                <w:noProof/>
              </w:rPr>
              <w:drawing>
                <wp:inline distT="0" distB="0" distL="0" distR="0" wp14:anchorId="52FB8AED" wp14:editId="29576CAE">
                  <wp:extent cx="1348450" cy="809850"/>
                  <wp:effectExtent l="0" t="0" r="4445" b="952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58650" cy="8159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03AE" w:rsidRPr="004C03AE" w14:paraId="6E9D145E" w14:textId="77777777" w:rsidTr="004C03AE">
        <w:trPr>
          <w:trHeight w:val="290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036420F3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Butyrylcarnitine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350AFF8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HMDB000201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97B7E95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4398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B3EA87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C02862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7E39130F" w14:textId="48F061AF" w:rsidR="00000850" w:rsidRPr="004C03AE" w:rsidRDefault="00FF5282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hAnsi="Arial" w:cs="Arial"/>
                <w:noProof/>
              </w:rPr>
              <w:drawing>
                <wp:inline distT="0" distB="0" distL="0" distR="0" wp14:anchorId="48E0567B" wp14:editId="19C29CED">
                  <wp:extent cx="1296364" cy="1117514"/>
                  <wp:effectExtent l="0" t="0" r="0" b="6985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00639" cy="11211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03AE" w:rsidRPr="004C03AE" w14:paraId="50967324" w14:textId="77777777" w:rsidTr="004C03AE">
        <w:trPr>
          <w:trHeight w:val="290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1B2345F9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Arachidonic acid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340239F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HMDB000104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3EA34D26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4448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9D38219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C00219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6232C402" w14:textId="03EA1118" w:rsidR="00000850" w:rsidRPr="004C03AE" w:rsidRDefault="004C03AE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hAnsi="Arial" w:cs="Arial"/>
                <w:noProof/>
              </w:rPr>
              <w:drawing>
                <wp:inline distT="0" distB="0" distL="0" distR="0" wp14:anchorId="459E7BF8" wp14:editId="0088180F">
                  <wp:extent cx="1359535" cy="1142520"/>
                  <wp:effectExtent l="0" t="0" r="0" b="635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6089" cy="1148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03AE" w:rsidRPr="004C03AE" w14:paraId="0002E312" w14:textId="77777777" w:rsidTr="004C03AE">
        <w:trPr>
          <w:trHeight w:val="290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36CC13EE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Lysyl-Tyrosine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4E2561DC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HMDB002896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0B280AF1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70218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38871C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05A4028F" w14:textId="0B514FF6" w:rsidR="00000850" w:rsidRPr="004C03AE" w:rsidRDefault="004C03AE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hAnsi="Arial" w:cs="Arial"/>
                <w:noProof/>
              </w:rPr>
              <w:drawing>
                <wp:inline distT="0" distB="0" distL="0" distR="0" wp14:anchorId="49753E00" wp14:editId="415A0E69">
                  <wp:extent cx="1388745" cy="537817"/>
                  <wp:effectExtent l="0" t="0" r="1905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2242" cy="5430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03AE" w:rsidRPr="004C03AE" w14:paraId="47691FD8" w14:textId="77777777" w:rsidTr="004C03AE">
        <w:trPr>
          <w:trHeight w:val="290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09CDE915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SM(d18:1/24:1(15Z))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3B737F4E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HMDB001210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58E7AF3E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442601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3AD170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C00550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2A818F74" w14:textId="4B6CDE27" w:rsidR="00000850" w:rsidRPr="004C03AE" w:rsidRDefault="004C03AE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hAnsi="Arial" w:cs="Arial"/>
                <w:noProof/>
              </w:rPr>
              <w:drawing>
                <wp:inline distT="0" distB="0" distL="0" distR="0" wp14:anchorId="2A935743" wp14:editId="29E4A9F6">
                  <wp:extent cx="1417898" cy="528429"/>
                  <wp:effectExtent l="0" t="0" r="0" b="508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1023" cy="533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03AE" w:rsidRPr="004C03AE" w14:paraId="45D8C357" w14:textId="77777777" w:rsidTr="004C03AE">
        <w:trPr>
          <w:trHeight w:val="290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26F77EFB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lastRenderedPageBreak/>
              <w:t>Homocitric acid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FCF3108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HMDB000351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4A98F58B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43945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10B63A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C01251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412BBC04" w14:textId="186132A9" w:rsidR="00000850" w:rsidRPr="004C03AE" w:rsidRDefault="004C03AE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hAnsi="Arial" w:cs="Arial"/>
                <w:noProof/>
              </w:rPr>
              <w:drawing>
                <wp:inline distT="0" distB="0" distL="0" distR="0" wp14:anchorId="63E139DC" wp14:editId="2695E54B">
                  <wp:extent cx="1383175" cy="1004243"/>
                  <wp:effectExtent l="0" t="0" r="7620" b="5715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2272" cy="10108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03AE" w:rsidRPr="004C03AE" w14:paraId="35C22EE9" w14:textId="77777777" w:rsidTr="004C03AE">
        <w:trPr>
          <w:trHeight w:val="290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27CAAAF0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2-Ketobutyric acid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250C73DC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HMDB000000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9C57B03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0D15DA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C00109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090C3E64" w14:textId="33A5C9C1" w:rsidR="00000850" w:rsidRPr="004C03AE" w:rsidRDefault="004C03AE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hAnsi="Arial" w:cs="Arial"/>
                <w:noProof/>
              </w:rPr>
              <w:drawing>
                <wp:inline distT="0" distB="0" distL="0" distR="0" wp14:anchorId="7A39B43F" wp14:editId="28097461">
                  <wp:extent cx="1383030" cy="948112"/>
                  <wp:effectExtent l="0" t="0" r="7620" b="4445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88957" cy="952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03AE" w:rsidRPr="004C03AE" w14:paraId="09A8351F" w14:textId="77777777" w:rsidTr="004C03AE">
        <w:trPr>
          <w:trHeight w:val="290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758E7D67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Alanyl-Tyrosine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766DD3AC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HMDB002869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6E5E660B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929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7D97E0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0B384B2A" w14:textId="6BDBDA7E" w:rsidR="00000850" w:rsidRPr="004C03AE" w:rsidRDefault="004C03AE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hAnsi="Arial" w:cs="Arial"/>
                <w:noProof/>
              </w:rPr>
              <w:drawing>
                <wp:inline distT="0" distB="0" distL="0" distR="0" wp14:anchorId="6C5A00DE" wp14:editId="344278BF">
                  <wp:extent cx="1111170" cy="1871180"/>
                  <wp:effectExtent l="0" t="0" r="0" b="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3915" cy="18758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C03AE" w:rsidRPr="004C03AE" w14:paraId="67C37DEA" w14:textId="77777777" w:rsidTr="004C03AE">
        <w:trPr>
          <w:trHeight w:val="290"/>
        </w:trPr>
        <w:tc>
          <w:tcPr>
            <w:tcW w:w="2212" w:type="dxa"/>
            <w:shd w:val="clear" w:color="auto" w:fill="auto"/>
            <w:noWrap/>
            <w:vAlign w:val="center"/>
            <w:hideMark/>
          </w:tcPr>
          <w:p w14:paraId="150A95D8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Dihyroxy-1H-indole glucuronide I</w:t>
            </w:r>
          </w:p>
        </w:tc>
        <w:tc>
          <w:tcPr>
            <w:tcW w:w="1761" w:type="dxa"/>
            <w:shd w:val="clear" w:color="auto" w:fill="auto"/>
            <w:noWrap/>
            <w:vAlign w:val="center"/>
            <w:hideMark/>
          </w:tcPr>
          <w:p w14:paraId="5223400E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HMDB005999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14:paraId="2D5D48F5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1242020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EC499BF" w14:textId="77777777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2396" w:type="dxa"/>
            <w:shd w:val="clear" w:color="auto" w:fill="auto"/>
            <w:noWrap/>
            <w:vAlign w:val="center"/>
            <w:hideMark/>
          </w:tcPr>
          <w:p w14:paraId="074B1DD1" w14:textId="6388C6F3" w:rsidR="00000850" w:rsidRPr="004C03AE" w:rsidRDefault="00000850" w:rsidP="004C03AE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C03AE">
              <w:rPr>
                <w:rFonts w:ascii="Arial" w:hAnsi="Arial" w:cs="Arial"/>
                <w:noProof/>
              </w:rPr>
              <w:drawing>
                <wp:inline distT="0" distB="0" distL="0" distR="0" wp14:anchorId="114536EA" wp14:editId="56084957">
                  <wp:extent cx="1308100" cy="1315996"/>
                  <wp:effectExtent l="0" t="0" r="635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10438" cy="13183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ABC4B01" w14:textId="77777777" w:rsidR="00000850" w:rsidRPr="004C03AE" w:rsidRDefault="00000850">
      <w:pPr>
        <w:rPr>
          <w:rFonts w:ascii="Arial" w:hAnsi="Arial" w:cs="Arial"/>
        </w:rPr>
      </w:pPr>
    </w:p>
    <w:sectPr w:rsidR="00000850" w:rsidRPr="004C03A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AD96B" w14:textId="77777777" w:rsidR="004A7B98" w:rsidRDefault="004A7B98" w:rsidP="00FF5282">
      <w:pPr>
        <w:spacing w:after="0" w:line="240" w:lineRule="auto"/>
      </w:pPr>
      <w:r>
        <w:separator/>
      </w:r>
    </w:p>
  </w:endnote>
  <w:endnote w:type="continuationSeparator" w:id="0">
    <w:p w14:paraId="0127AFC3" w14:textId="77777777" w:rsidR="004A7B98" w:rsidRDefault="004A7B98" w:rsidP="00FF5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290488" w14:textId="77777777" w:rsidR="004A7B98" w:rsidRDefault="004A7B98" w:rsidP="00FF5282">
      <w:pPr>
        <w:spacing w:after="0" w:line="240" w:lineRule="auto"/>
      </w:pPr>
      <w:r>
        <w:separator/>
      </w:r>
    </w:p>
  </w:footnote>
  <w:footnote w:type="continuationSeparator" w:id="0">
    <w:p w14:paraId="0A4330D5" w14:textId="77777777" w:rsidR="004A7B98" w:rsidRDefault="004A7B98" w:rsidP="00FF52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850"/>
    <w:rsid w:val="00000850"/>
    <w:rsid w:val="001D1888"/>
    <w:rsid w:val="003423D7"/>
    <w:rsid w:val="00347863"/>
    <w:rsid w:val="003676DA"/>
    <w:rsid w:val="003C4C83"/>
    <w:rsid w:val="004A7B98"/>
    <w:rsid w:val="004C03AE"/>
    <w:rsid w:val="004C4114"/>
    <w:rsid w:val="00766C29"/>
    <w:rsid w:val="00891806"/>
    <w:rsid w:val="00BA31C1"/>
    <w:rsid w:val="00CB4067"/>
    <w:rsid w:val="00FF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BA8703"/>
  <w15:chartTrackingRefBased/>
  <w15:docId w15:val="{2180CF19-6883-40DA-AA71-E228A4CA2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528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F5282"/>
  </w:style>
  <w:style w:type="paragraph" w:styleId="a5">
    <w:name w:val="footer"/>
    <w:basedOn w:val="a"/>
    <w:link w:val="a6"/>
    <w:uiPriority w:val="99"/>
    <w:unhideWhenUsed/>
    <w:rsid w:val="00FF528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F5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38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2-04-09T06:34:00Z</dcterms:created>
  <dcterms:modified xsi:type="dcterms:W3CDTF">2022-04-17T16:09:00Z</dcterms:modified>
</cp:coreProperties>
</file>